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0250" w:type="dxa"/>
        <w:jc w:val="center"/>
        <w:tblLayout w:type="fixed"/>
        <w:tblLook w:val="04A0" w:firstRow="1" w:lastRow="0" w:firstColumn="1" w:lastColumn="0" w:noHBand="0" w:noVBand="1"/>
      </w:tblPr>
      <w:tblGrid>
        <w:gridCol w:w="838"/>
        <w:gridCol w:w="714"/>
        <w:gridCol w:w="631"/>
        <w:gridCol w:w="1071"/>
        <w:gridCol w:w="945"/>
        <w:gridCol w:w="1008"/>
        <w:gridCol w:w="1009"/>
        <w:gridCol w:w="1008"/>
        <w:gridCol w:w="1009"/>
        <w:gridCol w:w="1008"/>
        <w:gridCol w:w="1009"/>
      </w:tblGrid>
      <w:tr w:rsidR="001D6BD5" w:rsidRPr="00303F60" w14:paraId="46E936B7" w14:textId="77777777" w:rsidTr="00EA04ED">
        <w:trPr>
          <w:trHeight w:val="663"/>
          <w:jc w:val="center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2B742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744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714" w:type="dxa"/>
            <w:vAlign w:val="center"/>
          </w:tcPr>
          <w:p w14:paraId="6B138C2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mouse</w:t>
            </w:r>
          </w:p>
        </w:tc>
        <w:tc>
          <w:tcPr>
            <w:tcW w:w="631" w:type="dxa"/>
            <w:vAlign w:val="center"/>
          </w:tcPr>
          <w:p w14:paraId="67F39BE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744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organ</w:t>
            </w:r>
            <w:proofErr w:type="spellEnd"/>
          </w:p>
        </w:tc>
        <w:tc>
          <w:tcPr>
            <w:tcW w:w="1071" w:type="dxa"/>
            <w:vAlign w:val="center"/>
          </w:tcPr>
          <w:p w14:paraId="493601F8" w14:textId="1BD72582" w:rsidR="001D6BD5" w:rsidRPr="0031744D" w:rsidRDefault="001D6BD5" w:rsidP="00EA0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hu-CD45</w:t>
            </w:r>
          </w:p>
        </w:tc>
        <w:tc>
          <w:tcPr>
            <w:tcW w:w="945" w:type="dxa"/>
            <w:vAlign w:val="center"/>
          </w:tcPr>
          <w:p w14:paraId="07B13641" w14:textId="33CFE2A1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% CD3+ of hu-CD45</w:t>
            </w:r>
          </w:p>
        </w:tc>
        <w:tc>
          <w:tcPr>
            <w:tcW w:w="1008" w:type="dxa"/>
            <w:vAlign w:val="center"/>
          </w:tcPr>
          <w:p w14:paraId="347B11B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% SP4 of hu-CD3</w:t>
            </w:r>
          </w:p>
        </w:tc>
        <w:tc>
          <w:tcPr>
            <w:tcW w:w="1009" w:type="dxa"/>
            <w:vAlign w:val="center"/>
          </w:tcPr>
          <w:p w14:paraId="7063528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% SP8 of hu-CD3</w:t>
            </w:r>
          </w:p>
        </w:tc>
        <w:tc>
          <w:tcPr>
            <w:tcW w:w="1008" w:type="dxa"/>
            <w:vAlign w:val="center"/>
          </w:tcPr>
          <w:p w14:paraId="2D60DB1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% DP of hu-CD3</w:t>
            </w:r>
          </w:p>
        </w:tc>
        <w:tc>
          <w:tcPr>
            <w:tcW w:w="1009" w:type="dxa"/>
            <w:vAlign w:val="center"/>
          </w:tcPr>
          <w:p w14:paraId="77C2762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% DN of hu-CD3</w:t>
            </w:r>
          </w:p>
        </w:tc>
        <w:tc>
          <w:tcPr>
            <w:tcW w:w="1008" w:type="dxa"/>
            <w:vAlign w:val="center"/>
          </w:tcPr>
          <w:p w14:paraId="377802E7" w14:textId="20DF0330" w:rsidR="001D6BD5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c</w:t>
            </w:r>
            <w:r w:rsidRPr="0031744D">
              <w:rPr>
                <w:rFonts w:ascii="Times New Roman" w:hAnsi="Times New Roman" w:cs="Times New Roman"/>
                <w:sz w:val="16"/>
                <w:szCs w:val="16"/>
                <w:lang w:val="en"/>
              </w:rPr>
              <w:t>% CD4+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</w:t>
            </w:r>
            <w:r w:rsidRPr="0031744D">
              <w:rPr>
                <w:rFonts w:ascii="Times New Roman" w:hAnsi="Times New Roman" w:cs="Times New Roman"/>
                <w:sz w:val="16"/>
                <w:szCs w:val="16"/>
                <w:lang w:val="en"/>
              </w:rPr>
              <w:t>CD25+</w:t>
            </w:r>
          </w:p>
          <w:p w14:paraId="7A3B5363" w14:textId="121425FF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  <w:lang w:val="en"/>
              </w:rPr>
              <w:t>of hu-CD45</w:t>
            </w:r>
          </w:p>
        </w:tc>
        <w:tc>
          <w:tcPr>
            <w:tcW w:w="1009" w:type="dxa"/>
            <w:vAlign w:val="center"/>
          </w:tcPr>
          <w:p w14:paraId="50FAF72C" w14:textId="2689FF5D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c</w:t>
            </w:r>
            <w:r w:rsidRPr="0031744D">
              <w:rPr>
                <w:rFonts w:ascii="Times New Roman" w:hAnsi="Times New Roman" w:cs="Times New Roman"/>
                <w:sz w:val="16"/>
                <w:szCs w:val="16"/>
                <w:lang w:val="en"/>
              </w:rPr>
              <w:t>% CD8+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</w:t>
            </w:r>
            <w:r w:rsidRPr="0031744D">
              <w:rPr>
                <w:rFonts w:ascii="Times New Roman" w:hAnsi="Times New Roman" w:cs="Times New Roman"/>
                <w:sz w:val="16"/>
                <w:szCs w:val="16"/>
                <w:lang w:val="en"/>
              </w:rPr>
              <w:t>CD25+ of hu-CD45</w:t>
            </w:r>
          </w:p>
        </w:tc>
      </w:tr>
      <w:tr w:rsidR="001D6BD5" w:rsidRPr="00303F60" w14:paraId="3552EABA" w14:textId="77777777" w:rsidTr="00EA04ED">
        <w:trPr>
          <w:trHeight w:val="192"/>
          <w:jc w:val="center"/>
        </w:trPr>
        <w:tc>
          <w:tcPr>
            <w:tcW w:w="838" w:type="dxa"/>
            <w:vAlign w:val="center"/>
          </w:tcPr>
          <w:p w14:paraId="7BE4DB4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714" w:type="dxa"/>
            <w:vAlign w:val="center"/>
          </w:tcPr>
          <w:p w14:paraId="15BC1F1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631" w:type="dxa"/>
            <w:vAlign w:val="center"/>
          </w:tcPr>
          <w:p w14:paraId="6D024E8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71" w:type="dxa"/>
            <w:vAlign w:val="center"/>
          </w:tcPr>
          <w:p w14:paraId="03952F9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45" w:type="dxa"/>
            <w:vAlign w:val="center"/>
          </w:tcPr>
          <w:p w14:paraId="0C8CB88B" w14:textId="37F66BE0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08" w:type="dxa"/>
            <w:vAlign w:val="center"/>
          </w:tcPr>
          <w:p w14:paraId="0D9051E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09" w:type="dxa"/>
            <w:vAlign w:val="center"/>
          </w:tcPr>
          <w:p w14:paraId="74A23D7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08" w:type="dxa"/>
            <w:vAlign w:val="center"/>
          </w:tcPr>
          <w:p w14:paraId="0F1BF8F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09" w:type="dxa"/>
            <w:vAlign w:val="center"/>
          </w:tcPr>
          <w:p w14:paraId="3F29BD6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08" w:type="dxa"/>
            <w:vAlign w:val="center"/>
          </w:tcPr>
          <w:p w14:paraId="3F548E7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009" w:type="dxa"/>
            <w:vAlign w:val="center"/>
          </w:tcPr>
          <w:p w14:paraId="29EAF20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</w:tr>
      <w:tr w:rsidR="001D6BD5" w:rsidRPr="0031744D" w14:paraId="16735C5E" w14:textId="77777777" w:rsidTr="0069687E">
        <w:trPr>
          <w:trHeight w:val="214"/>
          <w:jc w:val="center"/>
        </w:trPr>
        <w:tc>
          <w:tcPr>
            <w:tcW w:w="838" w:type="dxa"/>
            <w:vMerge w:val="restart"/>
            <w:vAlign w:val="center"/>
          </w:tcPr>
          <w:p w14:paraId="4903BDA8" w14:textId="3851317D" w:rsidR="001D6BD5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  <w:p w14:paraId="3BE4D8C1" w14:textId="77777777" w:rsidR="001D6BD5" w:rsidRPr="00801C6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0C47F3" w14:textId="77777777" w:rsidR="001D6BD5" w:rsidRPr="00801C6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E44DF2" w14:textId="2531169C" w:rsidR="001D6BD5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3D36A3" w14:textId="77777777" w:rsidR="001D6BD5" w:rsidRPr="00801C6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2F8FB8F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1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7B6A00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43A95DF" w14:textId="3178E0A1" w:rsidR="001D6BD5" w:rsidRPr="0031744D" w:rsidRDefault="007A5B3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42652BB" w14:textId="0D507F91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D40CB7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9CB687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B740A1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DB3817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A7AE17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7294CC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:rsidR="001D6BD5" w:rsidRPr="0031744D" w14:paraId="2B9653D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62AB2F1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C3AF80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5D4ACB0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77675E9B" w14:textId="054E4EB8" w:rsidR="001D6BD5" w:rsidRPr="0031744D" w:rsidRDefault="007A5B3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95B0616" w14:textId="36946EB1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405453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693D5D4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22FF76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5342F3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E0465B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9BEE64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1D6BD5" w:rsidRPr="0031744D" w14:paraId="4123B925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11A612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2C0DE20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43</w:t>
            </w:r>
          </w:p>
        </w:tc>
        <w:tc>
          <w:tcPr>
            <w:tcW w:w="631" w:type="dxa"/>
            <w:vAlign w:val="center"/>
          </w:tcPr>
          <w:p w14:paraId="2BA5A7C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068080DD" w14:textId="53A5A4EA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</w:tc>
        <w:tc>
          <w:tcPr>
            <w:tcW w:w="945" w:type="dxa"/>
            <w:vAlign w:val="center"/>
          </w:tcPr>
          <w:p w14:paraId="0D22205D" w14:textId="53A5462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1008" w:type="dxa"/>
            <w:vAlign w:val="center"/>
          </w:tcPr>
          <w:p w14:paraId="7140438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009" w:type="dxa"/>
            <w:vAlign w:val="center"/>
          </w:tcPr>
          <w:p w14:paraId="496CB27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008" w:type="dxa"/>
            <w:vAlign w:val="center"/>
          </w:tcPr>
          <w:p w14:paraId="6A087B3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009" w:type="dxa"/>
            <w:vAlign w:val="center"/>
          </w:tcPr>
          <w:p w14:paraId="626AE47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008" w:type="dxa"/>
            <w:vAlign w:val="center"/>
          </w:tcPr>
          <w:p w14:paraId="39CB5EA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1009" w:type="dxa"/>
            <w:vAlign w:val="center"/>
          </w:tcPr>
          <w:p w14:paraId="49FB1A1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1D6BD5" w:rsidRPr="0031744D" w14:paraId="42C85F6F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282986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371DB11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091E802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11F98AD" w14:textId="14B48FDC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226A9EF" w14:textId="0ADC511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052334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C85212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A5595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047FE2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4EE7AE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BEDF47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1D6BD5" w:rsidRPr="0031744D" w14:paraId="328936D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C01F5E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12424FF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15029C6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16655A96" w14:textId="6DFF9F25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0372E48" w14:textId="7430FCF6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6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FF7343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99B9E7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21C00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7460F2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5BF32D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630E316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1D6BD5" w:rsidRPr="0031744D" w14:paraId="62F282AF" w14:textId="77777777" w:rsidTr="00EA04ED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5508F54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53B74AB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52</w:t>
            </w:r>
          </w:p>
        </w:tc>
        <w:tc>
          <w:tcPr>
            <w:tcW w:w="631" w:type="dxa"/>
            <w:vAlign w:val="center"/>
          </w:tcPr>
          <w:p w14:paraId="39BAFE3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4153603F" w14:textId="02893F70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945" w:type="dxa"/>
            <w:vAlign w:val="center"/>
          </w:tcPr>
          <w:p w14:paraId="55B8523C" w14:textId="4950F1A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1008" w:type="dxa"/>
            <w:vAlign w:val="center"/>
          </w:tcPr>
          <w:p w14:paraId="1B37AD1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1009" w:type="dxa"/>
            <w:vAlign w:val="center"/>
          </w:tcPr>
          <w:p w14:paraId="41F8881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008" w:type="dxa"/>
            <w:vAlign w:val="center"/>
          </w:tcPr>
          <w:p w14:paraId="768A161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009" w:type="dxa"/>
            <w:vAlign w:val="center"/>
          </w:tcPr>
          <w:p w14:paraId="2A7FAAC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08" w:type="dxa"/>
            <w:vAlign w:val="center"/>
          </w:tcPr>
          <w:p w14:paraId="7EC8914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009" w:type="dxa"/>
            <w:vAlign w:val="center"/>
          </w:tcPr>
          <w:p w14:paraId="6F7B297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</w:tr>
      <w:tr w:rsidR="001D6BD5" w:rsidRPr="0031744D" w14:paraId="37A2C0B8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0C8C664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13D023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C8BEAC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77D4B4C" w14:textId="66535BDD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EBB91FE" w14:textId="36A01CCA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DC823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27D794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2A1D90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60FCBB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707141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59A32F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1D6BD5" w:rsidRPr="0031744D" w14:paraId="3D46C608" w14:textId="77777777" w:rsidTr="0069687E">
        <w:trPr>
          <w:trHeight w:val="235"/>
          <w:jc w:val="center"/>
        </w:trPr>
        <w:tc>
          <w:tcPr>
            <w:tcW w:w="838" w:type="dxa"/>
            <w:vMerge/>
            <w:vAlign w:val="center"/>
          </w:tcPr>
          <w:p w14:paraId="79C81E4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D3F201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49BE6A6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128B1B86" w14:textId="26F825A0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9056BD4" w14:textId="5CBE7B40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0067F8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456496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D4A266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0B0AD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4F6AD9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166F0CB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1D6BD5" w:rsidRPr="0031744D" w14:paraId="4AFBE43F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5F27F1A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1A6F72B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5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090631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9237E9A" w14:textId="18C82AAB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E3570CB" w14:textId="7DAB8BEA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33511F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5FFBC4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EE7A1F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73CC8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1D7A16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858352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1D6BD5" w:rsidRPr="0031744D" w14:paraId="0CCAA59A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C701EE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345D56F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7BDED2B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5FDF70F7" w14:textId="521996CB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E45C5A4" w14:textId="21BCB7AF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5BBE97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4F744C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D157C8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C5612E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D2081B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631DE44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1D6BD5" w:rsidRPr="0031744D" w14:paraId="26473552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553FAE7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07148A1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55</w:t>
            </w:r>
          </w:p>
        </w:tc>
        <w:tc>
          <w:tcPr>
            <w:tcW w:w="631" w:type="dxa"/>
            <w:vAlign w:val="center"/>
          </w:tcPr>
          <w:p w14:paraId="3A03123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317D1112" w14:textId="249FE62B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7</w:t>
            </w:r>
          </w:p>
        </w:tc>
        <w:tc>
          <w:tcPr>
            <w:tcW w:w="945" w:type="dxa"/>
            <w:vAlign w:val="center"/>
          </w:tcPr>
          <w:p w14:paraId="22DE8ABE" w14:textId="19FD9D02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1008" w:type="dxa"/>
            <w:vAlign w:val="center"/>
          </w:tcPr>
          <w:p w14:paraId="4E7D6EC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1009" w:type="dxa"/>
            <w:vAlign w:val="center"/>
          </w:tcPr>
          <w:p w14:paraId="3D103E6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008" w:type="dxa"/>
            <w:vAlign w:val="center"/>
          </w:tcPr>
          <w:p w14:paraId="3337F64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009" w:type="dxa"/>
            <w:vAlign w:val="center"/>
          </w:tcPr>
          <w:p w14:paraId="04EECB7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8" w:type="dxa"/>
            <w:vAlign w:val="center"/>
          </w:tcPr>
          <w:p w14:paraId="58017D3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1009" w:type="dxa"/>
            <w:vAlign w:val="center"/>
          </w:tcPr>
          <w:p w14:paraId="4C2E462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1D6BD5" w:rsidRPr="0031744D" w14:paraId="79E3A50D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4D53FC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3FC05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0676EA1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D799939" w14:textId="254DBFB0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AFED6FC" w14:textId="2604B3F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D8A539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EB5C41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E305FF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0DEC78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D99210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6947F4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1D6BD5" w:rsidRPr="0031744D" w14:paraId="7E19A4D9" w14:textId="77777777" w:rsidTr="0069687E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2D3FD0E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43DADB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4D3D4A9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2E9513E6" w14:textId="32BF8207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4363AD9E" w14:textId="5CF7EEE8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5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62085EA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624788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031761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48B308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AD1C0D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BDF3C5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</w:tr>
      <w:tr w:rsidR="001D6BD5" w:rsidRPr="0031744D" w14:paraId="4336D5FD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8D6063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05B9C06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56</w:t>
            </w:r>
          </w:p>
        </w:tc>
        <w:tc>
          <w:tcPr>
            <w:tcW w:w="631" w:type="dxa"/>
            <w:vAlign w:val="center"/>
          </w:tcPr>
          <w:p w14:paraId="4217076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4C09FE8B" w14:textId="77EC1E22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945" w:type="dxa"/>
            <w:vAlign w:val="center"/>
          </w:tcPr>
          <w:p w14:paraId="08831DE3" w14:textId="28291B5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1008" w:type="dxa"/>
            <w:vAlign w:val="center"/>
          </w:tcPr>
          <w:p w14:paraId="291E346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1009" w:type="dxa"/>
            <w:vAlign w:val="center"/>
          </w:tcPr>
          <w:p w14:paraId="06CE24D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1008" w:type="dxa"/>
            <w:vAlign w:val="center"/>
          </w:tcPr>
          <w:p w14:paraId="2D67635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09" w:type="dxa"/>
            <w:vAlign w:val="center"/>
          </w:tcPr>
          <w:p w14:paraId="725B767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08" w:type="dxa"/>
            <w:vAlign w:val="center"/>
          </w:tcPr>
          <w:p w14:paraId="39DBCBD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009" w:type="dxa"/>
            <w:vAlign w:val="center"/>
          </w:tcPr>
          <w:p w14:paraId="40276AB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1D6BD5" w:rsidRPr="0031744D" w14:paraId="51B5325C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9BC120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2F0C0BC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C2BBEF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A9FAEE7" w14:textId="384CE527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549A0A9" w14:textId="3676E799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4A53D5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22F63E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F17CC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F0032C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5A9267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5351D6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1D6BD5" w:rsidRPr="0031744D" w14:paraId="4F23A1D7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F59D3A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2418AA0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613F562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0F97EED0" w14:textId="78FFEB19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55DA3725" w14:textId="2B0590F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F8259C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6BA671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81150E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B5A1B5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0AD8B06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5F33AC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1D6BD5" w:rsidRPr="0031744D" w14:paraId="235C35F6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504870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39BBF94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57</w:t>
            </w:r>
          </w:p>
        </w:tc>
        <w:tc>
          <w:tcPr>
            <w:tcW w:w="631" w:type="dxa"/>
            <w:vAlign w:val="center"/>
          </w:tcPr>
          <w:p w14:paraId="7B579A7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7976E286" w14:textId="0CEB076F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45" w:type="dxa"/>
            <w:vAlign w:val="center"/>
          </w:tcPr>
          <w:p w14:paraId="6ACDE0D5" w14:textId="3363D048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737334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14:paraId="1BB80EC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F1BC13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14:paraId="66D0E59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7041D0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14:paraId="73DA939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BD5" w:rsidRPr="0031744D" w14:paraId="43CAD5E8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38EE3D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3BC6FE1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C0F0D3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FAFED9C" w14:textId="173A20F7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87B457C" w14:textId="60DD2A62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6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25709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35D938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7F12B6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A1B29A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F1A6CB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3CABD3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1D6BD5" w:rsidRPr="0031744D" w14:paraId="4010CA48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577CEB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E6E7B4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1F7D076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6BC953BD" w14:textId="2C0F7029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A929AF8" w14:textId="3B3B44C0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054FE2A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64B7E4B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DCECA9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1403D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8770A1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9C9DC2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D6BD5" w:rsidRPr="0031744D" w14:paraId="3CB2A0AA" w14:textId="77777777" w:rsidTr="0069687E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5F2D0E2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5E83BB3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9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EB2F64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6D37D37" w14:textId="63AEE6AA" w:rsidR="001D6BD5" w:rsidRPr="0031744D" w:rsidRDefault="006F10D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29F5AA3" w14:textId="259E5945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664EC7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8D0757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037F13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D2E66C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82AEF2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224E6A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</w:tr>
      <w:tr w:rsidR="001D6BD5" w:rsidRPr="0031744D" w14:paraId="2F5178A7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BCA727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1096683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752810A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13F4FCB7" w14:textId="47D3E56B" w:rsidR="001D6BD5" w:rsidRPr="0031744D" w:rsidRDefault="006F10D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D13528D" w14:textId="3A7775F5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09529F2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1B049E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310C9C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6190E5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A46F00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E73E6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D6BD5" w:rsidRPr="0031744D" w14:paraId="55AE3D7E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638E7CA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6C4FFDC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1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3C7E4E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E03624C" w14:textId="21E4B731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6A6614B" w14:textId="388FC19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7EF442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1155D3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BA5B57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F2E54D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F799D1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78B4A4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1D6BD5" w:rsidRPr="0031744D" w14:paraId="5B709B1A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879FC9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1ADC035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057852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1F688A23" w14:textId="5E549E07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3F49B8D" w14:textId="62DEFBA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0A0053F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9A1887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4FDFCE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EDAF29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09892A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183F9CD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1D6BD5" w:rsidRPr="0031744D" w14:paraId="1F3183A6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09FB1AB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013D02B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C9E530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A2A6E90" w14:textId="6F3F5A77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0E48CB1" w14:textId="0888261A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AF60A0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5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BEC693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78CE0B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29654E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43FC2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72C728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1D6BD5" w:rsidRPr="0031744D" w14:paraId="0E1CBB5E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994476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8841AE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5F09CE2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553DC904" w14:textId="6C7E84F5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635FEF7" w14:textId="78E07036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5.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08312F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F7A466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00EC70C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9AF707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A7952F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B71217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1D6BD5" w:rsidRPr="0031744D" w14:paraId="19FB04B5" w14:textId="77777777" w:rsidTr="00EA04ED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7F4CAFA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3BFC234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18</w:t>
            </w:r>
          </w:p>
        </w:tc>
        <w:tc>
          <w:tcPr>
            <w:tcW w:w="631" w:type="dxa"/>
            <w:vAlign w:val="center"/>
          </w:tcPr>
          <w:p w14:paraId="52E134A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73F3F8E0" w14:textId="11905FC0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945" w:type="dxa"/>
            <w:vAlign w:val="center"/>
          </w:tcPr>
          <w:p w14:paraId="24AEB64D" w14:textId="3E5592F8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008" w:type="dxa"/>
            <w:vAlign w:val="center"/>
          </w:tcPr>
          <w:p w14:paraId="5D947F9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1009" w:type="dxa"/>
            <w:vAlign w:val="center"/>
          </w:tcPr>
          <w:p w14:paraId="24EE9E1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1008" w:type="dxa"/>
            <w:vAlign w:val="center"/>
          </w:tcPr>
          <w:p w14:paraId="7134A07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09" w:type="dxa"/>
            <w:vAlign w:val="center"/>
          </w:tcPr>
          <w:p w14:paraId="0AFCDE9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008" w:type="dxa"/>
            <w:vAlign w:val="center"/>
          </w:tcPr>
          <w:p w14:paraId="21F3BC9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009" w:type="dxa"/>
            <w:vAlign w:val="center"/>
          </w:tcPr>
          <w:p w14:paraId="1E96CB1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1D6BD5" w:rsidRPr="0031744D" w14:paraId="5DA04A14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DF0602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19A6A90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9AFC6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3C3B554" w14:textId="6AB611F4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76A0B46" w14:textId="719F9FD5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A3F58B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B3C427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1CEE07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88529A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79B433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A6E1EC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1D6BD5" w:rsidRPr="0031744D" w14:paraId="7EA9ECFC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6946D68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DA0DD2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7F50C80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414BBAE5" w14:textId="65DBA93C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5917A557" w14:textId="5610103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B2ED5F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ED2688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8FFCA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80275A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6167451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1D1F4D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22ED9EED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57F5717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7E0DB31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48</w:t>
            </w:r>
          </w:p>
        </w:tc>
        <w:tc>
          <w:tcPr>
            <w:tcW w:w="631" w:type="dxa"/>
            <w:vAlign w:val="center"/>
          </w:tcPr>
          <w:p w14:paraId="6E9D998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6B4BD0C1" w14:textId="36F85CB5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945" w:type="dxa"/>
            <w:vAlign w:val="center"/>
          </w:tcPr>
          <w:p w14:paraId="2F16E3C6" w14:textId="114DA8A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1008" w:type="dxa"/>
            <w:vAlign w:val="center"/>
          </w:tcPr>
          <w:p w14:paraId="1C2CEA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1009" w:type="dxa"/>
            <w:vAlign w:val="center"/>
          </w:tcPr>
          <w:p w14:paraId="0238024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1008" w:type="dxa"/>
            <w:vAlign w:val="center"/>
          </w:tcPr>
          <w:p w14:paraId="39BC2EC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009" w:type="dxa"/>
            <w:vAlign w:val="center"/>
          </w:tcPr>
          <w:p w14:paraId="035BE2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008" w:type="dxa"/>
            <w:vAlign w:val="center"/>
          </w:tcPr>
          <w:p w14:paraId="77181CF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009" w:type="dxa"/>
            <w:vAlign w:val="center"/>
          </w:tcPr>
          <w:p w14:paraId="731C622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1D6BD5" w:rsidRPr="0031744D" w14:paraId="2F663C09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0F6A53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12D14E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986FD2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4E2F5AF" w14:textId="71095388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AAA1C27" w14:textId="56945DE5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0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B06E85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30C728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F936B5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58A5DB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839551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A836FD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1D6BD5" w:rsidRPr="0031744D" w14:paraId="0B6E9AF4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0019F03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7E20A09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44BD359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7E3528BF" w14:textId="0DD68910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9BECC96" w14:textId="61F7E5BB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7BB565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8EBCB6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8E7F88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6371EE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BA94A0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88AAF2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D6BD5" w:rsidRPr="0031744D" w14:paraId="438169DB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D3B3B1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5455A60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58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4CF7D3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49F437F" w14:textId="7A54D9A4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7036791" w14:textId="5869243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8A915B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9B2165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0100F2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322153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D940AB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36ACE8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1D6BD5" w:rsidRPr="0031744D" w14:paraId="79C2EFAD" w14:textId="77777777" w:rsidTr="0069687E">
        <w:trPr>
          <w:trHeight w:val="192"/>
          <w:jc w:val="center"/>
        </w:trPr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14:paraId="56C6D07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24388A9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829E4D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4C0B435" w14:textId="242E5693" w:rsidR="001D6BD5" w:rsidRPr="0031744D" w:rsidRDefault="00DF2DBE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A3D4DCB" w14:textId="7CED401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CDE53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8300E5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6A3025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69E6CB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6BCCA5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3AC72F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D6BD5" w:rsidRPr="0031744D" w14:paraId="7B0643A9" w14:textId="77777777" w:rsidTr="0069687E">
        <w:trPr>
          <w:trHeight w:val="214"/>
          <w:jc w:val="center"/>
        </w:trPr>
        <w:tc>
          <w:tcPr>
            <w:tcW w:w="838" w:type="dxa"/>
            <w:tcBorders>
              <w:right w:val="nil"/>
            </w:tcBorders>
            <w:vAlign w:val="center"/>
          </w:tcPr>
          <w:p w14:paraId="4671B56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134956D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vAlign w:val="center"/>
          </w:tcPr>
          <w:p w14:paraId="7F95137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02B54B9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51910F4" w14:textId="5FCE26D9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DAC2E3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5174E79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CE4708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2BDD67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7DA656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14:paraId="507030A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BD5" w:rsidRPr="0031744D" w14:paraId="5A2DDEBB" w14:textId="77777777" w:rsidTr="0069687E">
        <w:trPr>
          <w:trHeight w:val="214"/>
          <w:jc w:val="center"/>
        </w:trPr>
        <w:tc>
          <w:tcPr>
            <w:tcW w:w="838" w:type="dxa"/>
            <w:vMerge w:val="restart"/>
            <w:vAlign w:val="center"/>
          </w:tcPr>
          <w:p w14:paraId="3A5EACE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ΔPBM</w:t>
            </w:r>
          </w:p>
        </w:tc>
        <w:tc>
          <w:tcPr>
            <w:tcW w:w="714" w:type="dxa"/>
            <w:vMerge w:val="restart"/>
            <w:vAlign w:val="center"/>
          </w:tcPr>
          <w:p w14:paraId="5D1C9D6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3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DCF065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FFC70C4" w14:textId="4FA7F6A8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A33A2A7" w14:textId="0022BEC0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9F3D97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AEA097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F7ACB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4E8D3E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315543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44D07B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1D6BD5" w:rsidRPr="0031744D" w14:paraId="377EA5FE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CC6915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8C17AA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118C768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7BA4B030" w14:textId="79AE78B9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54AAC7B1" w14:textId="227EF5B4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6BBBE2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B7B74E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A40905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9EF46C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B7C32D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6B6379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1D6BD5" w:rsidRPr="0031744D" w14:paraId="35E2689C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0B2E5D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3A27C6B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38</w:t>
            </w:r>
          </w:p>
        </w:tc>
        <w:tc>
          <w:tcPr>
            <w:tcW w:w="631" w:type="dxa"/>
            <w:vAlign w:val="center"/>
          </w:tcPr>
          <w:p w14:paraId="22FF260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67A6C8DD" w14:textId="7732518E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945" w:type="dxa"/>
            <w:vAlign w:val="center"/>
          </w:tcPr>
          <w:p w14:paraId="3161F82A" w14:textId="78080B4F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008" w:type="dxa"/>
            <w:vAlign w:val="center"/>
          </w:tcPr>
          <w:p w14:paraId="167A2A2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1009" w:type="dxa"/>
            <w:vAlign w:val="center"/>
          </w:tcPr>
          <w:p w14:paraId="67AF7A7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008" w:type="dxa"/>
            <w:vAlign w:val="center"/>
          </w:tcPr>
          <w:p w14:paraId="51FA542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09" w:type="dxa"/>
            <w:vAlign w:val="center"/>
          </w:tcPr>
          <w:p w14:paraId="0B7BB1C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08" w:type="dxa"/>
            <w:vAlign w:val="center"/>
          </w:tcPr>
          <w:p w14:paraId="236066C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009" w:type="dxa"/>
            <w:vAlign w:val="center"/>
          </w:tcPr>
          <w:p w14:paraId="4452C1D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D6BD5" w:rsidRPr="0031744D" w14:paraId="4C27E384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9D401E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55A2E4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FAEED9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A3DF125" w14:textId="3A55EE08" w:rsidR="001D6BD5" w:rsidRPr="0031744D" w:rsidRDefault="00D45377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4DE1E8A" w14:textId="0474A72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84655B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D52650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CFAB5C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91D67C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822B26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623F2D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D6BD5" w:rsidRPr="0031744D" w14:paraId="67781F7C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1502EB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C1E2F8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5D12153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39F2CF49" w14:textId="0D9986F2" w:rsidR="001D6BD5" w:rsidRPr="0031744D" w:rsidRDefault="00D45377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9C51B21" w14:textId="0558C7BA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9AE784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549644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B99F1B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BDB744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D082CA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DA67F8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D6BD5" w:rsidRPr="0031744D" w14:paraId="7DECA4FF" w14:textId="77777777" w:rsidTr="00EA04ED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065CBB0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2E7FD35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39</w:t>
            </w:r>
          </w:p>
        </w:tc>
        <w:tc>
          <w:tcPr>
            <w:tcW w:w="631" w:type="dxa"/>
            <w:vAlign w:val="center"/>
          </w:tcPr>
          <w:p w14:paraId="78DC45C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2E3843D6" w14:textId="4A1E9026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945" w:type="dxa"/>
            <w:vAlign w:val="center"/>
          </w:tcPr>
          <w:p w14:paraId="356D45C6" w14:textId="3306FD82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7</w:t>
            </w:r>
          </w:p>
        </w:tc>
        <w:tc>
          <w:tcPr>
            <w:tcW w:w="1008" w:type="dxa"/>
            <w:vAlign w:val="center"/>
          </w:tcPr>
          <w:p w14:paraId="3C1A813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1009" w:type="dxa"/>
            <w:vAlign w:val="center"/>
          </w:tcPr>
          <w:p w14:paraId="5FDAFA7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1008" w:type="dxa"/>
            <w:vAlign w:val="center"/>
          </w:tcPr>
          <w:p w14:paraId="6EC83E0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1009" w:type="dxa"/>
            <w:vAlign w:val="center"/>
          </w:tcPr>
          <w:p w14:paraId="1300DB0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08" w:type="dxa"/>
            <w:vAlign w:val="center"/>
          </w:tcPr>
          <w:p w14:paraId="22E05E4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1009" w:type="dxa"/>
            <w:vAlign w:val="center"/>
          </w:tcPr>
          <w:p w14:paraId="148CF05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1D6BD5" w:rsidRPr="0031744D" w14:paraId="18416BE1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7A82CCB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6F4488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648FE20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4ACAECD" w14:textId="118CE829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EDEDEBC" w14:textId="3F8F39E4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713DB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FD27AF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8C5025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8F7B9E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2A43EF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20F83D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</w:tr>
      <w:tr w:rsidR="001D6BD5" w:rsidRPr="0031744D" w14:paraId="04D572C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0D466F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F7FBFF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2F5431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5E389910" w14:textId="65B32504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61AF48A" w14:textId="1FBAD98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324144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A2B69F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E8E32E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10449F6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3A38B6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426F01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1D6BD5" w:rsidRPr="0031744D" w14:paraId="4480D69A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0BA02C2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1AC9DBE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40</w:t>
            </w:r>
          </w:p>
        </w:tc>
        <w:tc>
          <w:tcPr>
            <w:tcW w:w="631" w:type="dxa"/>
            <w:vAlign w:val="center"/>
          </w:tcPr>
          <w:p w14:paraId="4D063F0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20181DB1" w14:textId="05BF7E11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945" w:type="dxa"/>
            <w:vAlign w:val="center"/>
          </w:tcPr>
          <w:p w14:paraId="03ACD107" w14:textId="3C54E669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1008" w:type="dxa"/>
            <w:vAlign w:val="center"/>
          </w:tcPr>
          <w:p w14:paraId="17DBB91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1009" w:type="dxa"/>
            <w:vAlign w:val="center"/>
          </w:tcPr>
          <w:p w14:paraId="635835A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008" w:type="dxa"/>
            <w:vAlign w:val="center"/>
          </w:tcPr>
          <w:p w14:paraId="4A0FAF3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9" w:type="dxa"/>
            <w:vAlign w:val="center"/>
          </w:tcPr>
          <w:p w14:paraId="56C0F55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008" w:type="dxa"/>
            <w:vAlign w:val="center"/>
          </w:tcPr>
          <w:p w14:paraId="4391053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9" w:type="dxa"/>
            <w:vAlign w:val="center"/>
          </w:tcPr>
          <w:p w14:paraId="2D80E29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D6BD5" w:rsidRPr="0031744D" w14:paraId="5C85034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DB5AA7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D58520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04F60A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1431AEA" w14:textId="1E5402CE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03BFAE1" w14:textId="5837D715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814482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D20E5C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21B9C1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840235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F991D6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00A770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D6BD5" w:rsidRPr="0031744D" w14:paraId="2137DD2E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75DAF25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B8FB4A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0311EAE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7B3D686F" w14:textId="17FC6E42" w:rsidR="001D6BD5" w:rsidRPr="0031744D" w:rsidRDefault="00C36676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616D1BA5" w14:textId="366C7E7E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1CA7B9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FF3F08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0C5F260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942190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7C8115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114F107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1D6BD5" w:rsidRPr="0031744D" w14:paraId="3E30F1FA" w14:textId="77777777" w:rsidTr="00EA04ED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772D04C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151D22A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44</w:t>
            </w:r>
          </w:p>
        </w:tc>
        <w:tc>
          <w:tcPr>
            <w:tcW w:w="631" w:type="dxa"/>
            <w:vAlign w:val="center"/>
          </w:tcPr>
          <w:p w14:paraId="19C845B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0A883F09" w14:textId="3ABADE2F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45" w:type="dxa"/>
            <w:vAlign w:val="center"/>
          </w:tcPr>
          <w:p w14:paraId="3326D1B9" w14:textId="7DDC6128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1008" w:type="dxa"/>
            <w:vAlign w:val="center"/>
          </w:tcPr>
          <w:p w14:paraId="73487D0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1009" w:type="dxa"/>
            <w:vAlign w:val="center"/>
          </w:tcPr>
          <w:p w14:paraId="3EF2233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008" w:type="dxa"/>
            <w:vAlign w:val="center"/>
          </w:tcPr>
          <w:p w14:paraId="6A3D66D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009" w:type="dxa"/>
            <w:vAlign w:val="center"/>
          </w:tcPr>
          <w:p w14:paraId="509E537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08" w:type="dxa"/>
            <w:vAlign w:val="center"/>
          </w:tcPr>
          <w:p w14:paraId="64F4D98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009" w:type="dxa"/>
            <w:vAlign w:val="center"/>
          </w:tcPr>
          <w:p w14:paraId="20497C4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1D6BD5" w:rsidRPr="0031744D" w14:paraId="33C8E99D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76BFE34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3A7F045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5D7617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046528B" w14:textId="2DEA9541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2C1F6FB" w14:textId="27E6E75B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62CC73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EE430A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32B20B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8926F7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4CBB69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627E6A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1D6BD5" w:rsidRPr="0031744D" w14:paraId="7925F669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DB70E6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32B0E54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4759B14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26070B9F" w14:textId="1B6CB2D6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56F31017" w14:textId="04D9791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5BD22A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3E6B0B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D9D9D9"/>
            <w:vAlign w:val="center"/>
          </w:tcPr>
          <w:p w14:paraId="44162CB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D9D9D9"/>
            <w:vAlign w:val="center"/>
          </w:tcPr>
          <w:p w14:paraId="21BECA0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D9D9D9"/>
            <w:vAlign w:val="center"/>
          </w:tcPr>
          <w:p w14:paraId="2F58CB4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D9D9D9"/>
            <w:vAlign w:val="center"/>
          </w:tcPr>
          <w:p w14:paraId="7C7A413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BD5" w:rsidRPr="0031744D" w14:paraId="1213F743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06B02F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645DC26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4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BF8C3B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C4CE74F" w14:textId="34157583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179F1F8" w14:textId="7755A94D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E44758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35CE1D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D50678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0A11E2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00DC1A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ACA686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1D6BD5" w:rsidRPr="0031744D" w14:paraId="016A6C01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3016F8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9204BA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7026B8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0387E16E" w14:textId="3649FE27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2E40689" w14:textId="1D5290C0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0DBB69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7F7E22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BAC715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1863D2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5E3D8F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106EAC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1D6BD5" w:rsidRPr="0031744D" w14:paraId="5EADC82A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6ABE184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19B7920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49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269394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21EF819" w14:textId="355A4E6A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9C66D59" w14:textId="0EDFFDF9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C5DB70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243CDF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E40E2E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A4CB86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C4AA85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728436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1D6BD5" w:rsidRPr="0031744D" w14:paraId="6B97050B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BE4CAB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23410DE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11BECE0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3555A93C" w14:textId="647F0010" w:rsidR="001D6BD5" w:rsidRPr="0031744D" w:rsidRDefault="008E5D48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5FF1BE99" w14:textId="3920AB3A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829E34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A01D42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3345AB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A8A19E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F111F9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EF6C2A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1D6BD5" w:rsidRPr="0031744D" w14:paraId="6BE2840A" w14:textId="77777777" w:rsidTr="0069687E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1BA9588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4AB7063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399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6A775D6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5E540CC" w14:textId="31CBF989" w:rsidR="001D6BD5" w:rsidRPr="0031744D" w:rsidRDefault="00AA43A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0461873" w14:textId="324A427B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C24AED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6538D3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E5DB14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B65D38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C70650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EE114A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1D6BD5" w:rsidRPr="0031744D" w14:paraId="7D5F5F41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6BF05C0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7F06939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A59D49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70993299" w14:textId="7930DDF3" w:rsidR="001D6BD5" w:rsidRPr="0031744D" w:rsidRDefault="00AA43A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33E5823" w14:textId="26F3C354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9C80D0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AA8CF5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926F18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60BC4F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C912A0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8061BA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1D6BD5" w:rsidRPr="0031744D" w14:paraId="0A4C24C3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ED64A6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0DF1531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E0E8FD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9902EB0" w14:textId="7BF326CE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FB14B88" w14:textId="4037038E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FAB4FD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A229DC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D0AED3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73B841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1464A6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0A2380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43FFB261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62AF38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8CC6B3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539DE2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1C4A8DAC" w14:textId="3A24A060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80CF283" w14:textId="4B5BD015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3C04BB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3260AF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58085D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E9A911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ABC39D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2034F2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4B3441B5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436B03B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7B7A3A1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B13E13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438DCB8" w14:textId="62BFA3AB" w:rsidR="001D6BD5" w:rsidRPr="0031744D" w:rsidRDefault="00AA43A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4B4F3A5" w14:textId="7329C35E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CF3DEE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2BB153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E29BBE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219FCA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9FEC04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D23385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1D6BD5" w:rsidRPr="0031744D" w14:paraId="7CD4936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2EC9A54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08D67D8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279B14C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04DB66AF" w14:textId="6CF6C2A4" w:rsidR="001D6BD5" w:rsidRPr="0031744D" w:rsidRDefault="00AA43A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3795451" w14:textId="3478442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60A44D1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1A2F396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0B95B5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01F2D4C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BDAAA6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6EC7AA1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D6BD5" w:rsidRPr="0031744D" w14:paraId="709B93A5" w14:textId="77777777" w:rsidTr="0069687E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022719C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3115A96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710F61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65ED776" w14:textId="2A296050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0BEA6A1" w14:textId="6FFF0B3B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D0B3E2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35BA1C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D5A19B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498A9B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FB49CF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EF6796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1D6BD5" w:rsidRPr="0031744D" w14:paraId="6D3A3B20" w14:textId="77777777" w:rsidTr="0069687E">
        <w:trPr>
          <w:trHeight w:val="256"/>
          <w:jc w:val="center"/>
        </w:trPr>
        <w:tc>
          <w:tcPr>
            <w:tcW w:w="838" w:type="dxa"/>
            <w:vMerge/>
            <w:vAlign w:val="center"/>
          </w:tcPr>
          <w:p w14:paraId="1B7C022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7F6A4FB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2C81851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0A6AB666" w14:textId="1060A3F3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FDA7F44" w14:textId="1F7C9B9E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C5146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504748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6F697A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D241E1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DA2EB9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E35B3A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D6BD5" w:rsidRPr="0031744D" w14:paraId="77B36768" w14:textId="77777777" w:rsidTr="00EA04ED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6DFB27A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572CC9D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20</w:t>
            </w:r>
          </w:p>
        </w:tc>
        <w:tc>
          <w:tcPr>
            <w:tcW w:w="631" w:type="dxa"/>
            <w:vAlign w:val="center"/>
          </w:tcPr>
          <w:p w14:paraId="6C493D4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vAlign w:val="center"/>
          </w:tcPr>
          <w:p w14:paraId="597F003C" w14:textId="5061ADBA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945" w:type="dxa"/>
            <w:vAlign w:val="center"/>
          </w:tcPr>
          <w:p w14:paraId="50C01798" w14:textId="3AE40AC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1008" w:type="dxa"/>
            <w:vAlign w:val="center"/>
          </w:tcPr>
          <w:p w14:paraId="7455FD8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9.6</w:t>
            </w:r>
          </w:p>
        </w:tc>
        <w:tc>
          <w:tcPr>
            <w:tcW w:w="1009" w:type="dxa"/>
            <w:vAlign w:val="center"/>
          </w:tcPr>
          <w:p w14:paraId="21ED1A8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008" w:type="dxa"/>
            <w:vAlign w:val="center"/>
          </w:tcPr>
          <w:p w14:paraId="201FCD9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09" w:type="dxa"/>
            <w:vAlign w:val="center"/>
          </w:tcPr>
          <w:p w14:paraId="7F1FE3B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008" w:type="dxa"/>
            <w:vAlign w:val="center"/>
          </w:tcPr>
          <w:p w14:paraId="056EC71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009" w:type="dxa"/>
            <w:vAlign w:val="center"/>
          </w:tcPr>
          <w:p w14:paraId="05D92D8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D6BD5" w:rsidRPr="0031744D" w14:paraId="5B200AF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892EDC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77B9B66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A975A9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ADA35AD" w14:textId="4E5291CF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B7B56A8" w14:textId="7838EC9D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5B831E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65FB16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0259CA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DF688A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5E5696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D095C2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068CD478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7750BF2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FC221D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0598497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1297424E" w14:textId="50B098DA" w:rsidR="001D6BD5" w:rsidRPr="0031744D" w:rsidRDefault="005848B3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3E460090" w14:textId="604A046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E907AF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7CA29B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1AF8FC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172C6D0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E5FC9A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BC7441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1CD6D74F" w14:textId="77777777" w:rsidTr="0069687E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63BFC17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4E6D726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55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7C9DB0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293191E" w14:textId="51960084" w:rsidR="001D6BD5" w:rsidRPr="0031744D" w:rsidRDefault="00AA43A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5E3F1E1" w14:textId="4FD752DF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4C3453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24422C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AF7228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5F4870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0EC3C2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1CBA71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D6BD5" w:rsidRPr="0031744D" w14:paraId="79C5F786" w14:textId="77777777" w:rsidTr="0069687E">
        <w:trPr>
          <w:trHeight w:val="214"/>
          <w:jc w:val="center"/>
        </w:trPr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14:paraId="790EA80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4250BC1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E4D2E0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796D30F" w14:textId="029EBA5F" w:rsidR="001D6BD5" w:rsidRPr="0031744D" w:rsidRDefault="00AA43A1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1EC852F" w14:textId="3037612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9BE3B7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1FBDA1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5EB3F8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CF0482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90DBA0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EA70DB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1D6BD5" w:rsidRPr="0031744D" w14:paraId="488F7186" w14:textId="77777777" w:rsidTr="0069687E">
        <w:trPr>
          <w:trHeight w:val="214"/>
          <w:jc w:val="center"/>
        </w:trPr>
        <w:tc>
          <w:tcPr>
            <w:tcW w:w="838" w:type="dxa"/>
            <w:tcBorders>
              <w:right w:val="nil"/>
            </w:tcBorders>
            <w:vAlign w:val="center"/>
          </w:tcPr>
          <w:p w14:paraId="3AB5CBE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6B5C89C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vAlign w:val="center"/>
          </w:tcPr>
          <w:p w14:paraId="581E72D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39B0663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3291433" w14:textId="502BC1A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9F8BDC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569609B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4FF536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62303AF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6F51E7D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14:paraId="34374CF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BD5" w:rsidRPr="0031744D" w14:paraId="18153F37" w14:textId="77777777" w:rsidTr="0069687E">
        <w:trPr>
          <w:trHeight w:val="214"/>
          <w:jc w:val="center"/>
        </w:trPr>
        <w:tc>
          <w:tcPr>
            <w:tcW w:w="838" w:type="dxa"/>
            <w:vMerge w:val="restart"/>
            <w:vAlign w:val="center"/>
          </w:tcPr>
          <w:p w14:paraId="4202EF7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M22</w:t>
            </w:r>
          </w:p>
        </w:tc>
        <w:tc>
          <w:tcPr>
            <w:tcW w:w="714" w:type="dxa"/>
            <w:vMerge w:val="restart"/>
            <w:vAlign w:val="center"/>
          </w:tcPr>
          <w:p w14:paraId="05A923D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2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4CFA0E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59D70B2" w14:textId="4D7C678E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C5C9C8D" w14:textId="3F4E9B02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7EEB6D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BEA675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A8B8F1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6FDED7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68C460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E6732D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D6BD5" w:rsidRPr="0031744D" w14:paraId="4339A7AD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0226D8C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275816A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796ABB6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4A9005D4" w14:textId="389D8FDF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EA40CA7" w14:textId="43F935C1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68618F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179963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083F8C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71EB7A0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1B53DE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1158FC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D6BD5" w:rsidRPr="0031744D" w14:paraId="769BC6CD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5E25E4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2847C01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09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63A19E6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3F7F218" w14:textId="0FA53D53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A45CF85" w14:textId="123C7241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3370AD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1A6C42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5C0BA8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DBFBDA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FDAB05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3ACC8A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D6BD5" w:rsidRPr="0031744D" w14:paraId="5C6F72BC" w14:textId="77777777" w:rsidTr="0069687E">
        <w:trPr>
          <w:trHeight w:val="192"/>
          <w:jc w:val="center"/>
        </w:trPr>
        <w:tc>
          <w:tcPr>
            <w:tcW w:w="838" w:type="dxa"/>
            <w:vMerge/>
            <w:vAlign w:val="center"/>
          </w:tcPr>
          <w:p w14:paraId="51268F8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4F5CD4A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756133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47C9895E" w14:textId="512E4E6D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C2CAA1A" w14:textId="4A0F4B5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5886A85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0F43BD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4A7753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74903A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71E899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9924BB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D6BD5" w:rsidRPr="0031744D" w14:paraId="00CEB16A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A918C8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7CC92F5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1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D2B33E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016B3C2" w14:textId="78838B0E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D738123" w14:textId="19A7A94D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32DC92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E8986F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D0AE63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62E2F2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4D307E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EE275D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1D6BD5" w:rsidRPr="0031744D" w14:paraId="439C7598" w14:textId="77777777" w:rsidTr="0069687E">
        <w:trPr>
          <w:trHeight w:val="214"/>
          <w:jc w:val="center"/>
        </w:trPr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14:paraId="1478E4E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7CF36BD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17D9D6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1DF8CE9" w14:textId="697A81A8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B0BEC0D" w14:textId="11FAE994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36BB00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54DA9F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F7ED20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F4D550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4C4B82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9D88CC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D6BD5" w:rsidRPr="0031744D" w14:paraId="2E4C0BCB" w14:textId="77777777" w:rsidTr="0069687E">
        <w:trPr>
          <w:trHeight w:val="214"/>
          <w:jc w:val="center"/>
        </w:trPr>
        <w:tc>
          <w:tcPr>
            <w:tcW w:w="838" w:type="dxa"/>
            <w:tcBorders>
              <w:right w:val="nil"/>
            </w:tcBorders>
            <w:vAlign w:val="center"/>
          </w:tcPr>
          <w:p w14:paraId="64582BD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2597FA2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vAlign w:val="center"/>
          </w:tcPr>
          <w:p w14:paraId="52658D5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692D89D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CEBA875" w14:textId="582D9EAF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7AA5B4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7D7CBDA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583DFF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1F33169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5F56F6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14:paraId="33BE804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BD5" w:rsidRPr="0031744D" w14:paraId="0DCC4CA7" w14:textId="77777777" w:rsidTr="0069687E">
        <w:trPr>
          <w:trHeight w:val="214"/>
          <w:jc w:val="center"/>
        </w:trPr>
        <w:tc>
          <w:tcPr>
            <w:tcW w:w="838" w:type="dxa"/>
            <w:vMerge w:val="restart"/>
            <w:vAlign w:val="center"/>
          </w:tcPr>
          <w:p w14:paraId="366D4915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Mock</w:t>
            </w:r>
            <w:proofErr w:type="spellEnd"/>
          </w:p>
        </w:tc>
        <w:tc>
          <w:tcPr>
            <w:tcW w:w="714" w:type="dxa"/>
            <w:vMerge w:val="restart"/>
            <w:vAlign w:val="center"/>
          </w:tcPr>
          <w:p w14:paraId="1999786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1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FACF61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B7EB927" w14:textId="1B9B6F31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635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9698EB3" w14:textId="130D2CDC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194214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ACE4A4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703A42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1BDAA9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4468EB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1DEDCD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1C0F0B78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71A55D0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FEF0F3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41278F04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4826521F" w14:textId="23ACB5DE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5A664CC" w14:textId="47920713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B759F8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6A74F6F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4328F1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2A80B6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3CAEC3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AD442A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D6BD5" w:rsidRPr="0031744D" w14:paraId="5C033F6C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0837B08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5B7C95F1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22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591296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902CF51" w14:textId="33C9D1B4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CEE08A5" w14:textId="01295086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2CE6C9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427F39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BB86D1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D3E4D5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A2A0D1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A445F2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D6BD5" w:rsidRPr="0031744D" w14:paraId="1FEF16B0" w14:textId="77777777" w:rsidTr="0069687E">
        <w:trPr>
          <w:trHeight w:val="305"/>
          <w:jc w:val="center"/>
        </w:trPr>
        <w:tc>
          <w:tcPr>
            <w:tcW w:w="838" w:type="dxa"/>
            <w:vMerge/>
            <w:vAlign w:val="center"/>
          </w:tcPr>
          <w:p w14:paraId="03A4ED6D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935243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6BC60D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5C0908AF" w14:textId="1B86C0B4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635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3DB539E" w14:textId="6BD81776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4023D3D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39832AF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814E8C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531FA7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962BD0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5BF9F9C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D6BD5" w:rsidRPr="0031744D" w14:paraId="7BC6E0F2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324632E8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vAlign w:val="center"/>
          </w:tcPr>
          <w:p w14:paraId="4A1BC75F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#44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6BC603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AB867D6" w14:textId="75FB3322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3C46D4F" w14:textId="619EF8B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1A23A2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79EBF5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01E60A3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86E41BA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8DC67CC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A86ADD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D6BD5" w:rsidRPr="0031744D" w14:paraId="579FAB3D" w14:textId="77777777" w:rsidTr="0069687E">
        <w:trPr>
          <w:trHeight w:val="214"/>
          <w:jc w:val="center"/>
        </w:trPr>
        <w:tc>
          <w:tcPr>
            <w:tcW w:w="838" w:type="dxa"/>
            <w:vMerge/>
            <w:vAlign w:val="center"/>
          </w:tcPr>
          <w:p w14:paraId="17B0A2B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6E5E470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shd w:val="clear" w:color="auto" w:fill="D9D9D9"/>
            <w:vAlign w:val="center"/>
          </w:tcPr>
          <w:p w14:paraId="31D7B282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1071" w:type="dxa"/>
            <w:shd w:val="clear" w:color="auto" w:fill="D9D9D9"/>
            <w:vAlign w:val="center"/>
          </w:tcPr>
          <w:p w14:paraId="2C55AD5F" w14:textId="27419F3D" w:rsidR="001D6BD5" w:rsidRPr="0031744D" w:rsidRDefault="00C43F54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2635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3AE7EC7C" w14:textId="7F745108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6E6820EB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BC3C957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110FCCB9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262D9EF0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3F372CD6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09" w:type="dxa"/>
            <w:shd w:val="clear" w:color="auto" w:fill="D9D9D9"/>
            <w:vAlign w:val="center"/>
          </w:tcPr>
          <w:p w14:paraId="42BFEACE" w14:textId="77777777" w:rsidR="001D6BD5" w:rsidRPr="0031744D" w:rsidRDefault="001D6BD5" w:rsidP="00801C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744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</w:tbl>
    <w:p w14:paraId="23792B2A" w14:textId="77777777" w:rsidR="00781CE5" w:rsidRDefault="00781CE5">
      <w:pPr>
        <w:rPr>
          <w:rFonts w:ascii="Times New Roman" w:hAnsi="Times New Roman" w:cs="Times New Roman"/>
          <w:sz w:val="16"/>
          <w:szCs w:val="16"/>
        </w:rPr>
      </w:pPr>
    </w:p>
    <w:p w14:paraId="104B59BF" w14:textId="77777777" w:rsidR="00804F7C" w:rsidRDefault="00804F7C">
      <w:pPr>
        <w:rPr>
          <w:rFonts w:ascii="Times New Roman" w:hAnsi="Times New Roman" w:cs="Times New Roman"/>
          <w:sz w:val="16"/>
          <w:szCs w:val="16"/>
        </w:rPr>
      </w:pPr>
    </w:p>
    <w:p w14:paraId="35BE9DF9" w14:textId="77777777" w:rsidR="00804F7C" w:rsidRDefault="00804F7C">
      <w:pPr>
        <w:rPr>
          <w:rFonts w:ascii="Times New Roman" w:hAnsi="Times New Roman" w:cs="Times New Roman"/>
          <w:sz w:val="16"/>
          <w:szCs w:val="16"/>
        </w:rPr>
      </w:pPr>
    </w:p>
    <w:p w14:paraId="6CBF2C07" w14:textId="77777777" w:rsidR="00804F7C" w:rsidRDefault="00804F7C">
      <w:pPr>
        <w:rPr>
          <w:rFonts w:ascii="Times New Roman" w:hAnsi="Times New Roman" w:cs="Times New Roman"/>
          <w:sz w:val="16"/>
          <w:szCs w:val="16"/>
        </w:rPr>
      </w:pPr>
    </w:p>
    <w:p w14:paraId="7D08E8D3" w14:textId="77777777" w:rsidR="00804F7C" w:rsidRDefault="00804F7C">
      <w:pPr>
        <w:rPr>
          <w:rFonts w:ascii="Times New Roman" w:hAnsi="Times New Roman" w:cs="Times New Roman"/>
          <w:sz w:val="16"/>
          <w:szCs w:val="16"/>
        </w:rPr>
      </w:pPr>
    </w:p>
    <w:p w14:paraId="6DB9185C" w14:textId="77777777" w:rsidR="00804F7C" w:rsidRDefault="00804F7C">
      <w:pPr>
        <w:rPr>
          <w:rFonts w:ascii="Times New Roman" w:hAnsi="Times New Roman" w:cs="Times New Roman"/>
          <w:sz w:val="16"/>
          <w:szCs w:val="16"/>
        </w:rPr>
      </w:pPr>
    </w:p>
    <w:p w14:paraId="0096F1A0" w14:textId="77777777" w:rsidR="000A7F36" w:rsidRPr="0031744D" w:rsidRDefault="000A7F36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0A7F36" w:rsidRPr="0031744D" w:rsidSect="004D4CC0">
      <w:pgSz w:w="11900" w:h="16840"/>
      <w:pgMar w:top="1418" w:right="1418" w:bottom="1418" w:left="1418" w:header="709" w:footer="709" w:gutter="0"/>
      <w:cols w:space="708"/>
      <w:vAlign w:val="bottom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998"/>
    <w:rsid w:val="00004CEB"/>
    <w:rsid w:val="00015A6D"/>
    <w:rsid w:val="0001652A"/>
    <w:rsid w:val="000210C6"/>
    <w:rsid w:val="000439FD"/>
    <w:rsid w:val="00073727"/>
    <w:rsid w:val="000A7F36"/>
    <w:rsid w:val="00101AFF"/>
    <w:rsid w:val="0015078A"/>
    <w:rsid w:val="00164D63"/>
    <w:rsid w:val="001A26CF"/>
    <w:rsid w:val="001D6BD5"/>
    <w:rsid w:val="001F25D3"/>
    <w:rsid w:val="001F3E4B"/>
    <w:rsid w:val="002229F3"/>
    <w:rsid w:val="002635B2"/>
    <w:rsid w:val="002B6E25"/>
    <w:rsid w:val="002C007C"/>
    <w:rsid w:val="002D38E1"/>
    <w:rsid w:val="003032B4"/>
    <w:rsid w:val="00303F60"/>
    <w:rsid w:val="0031744D"/>
    <w:rsid w:val="0032288F"/>
    <w:rsid w:val="0036552D"/>
    <w:rsid w:val="003B3C26"/>
    <w:rsid w:val="003E06A4"/>
    <w:rsid w:val="003E5A9E"/>
    <w:rsid w:val="00401AF4"/>
    <w:rsid w:val="004B2622"/>
    <w:rsid w:val="004B2AE1"/>
    <w:rsid w:val="004D4CC0"/>
    <w:rsid w:val="004F7877"/>
    <w:rsid w:val="005111E0"/>
    <w:rsid w:val="00512026"/>
    <w:rsid w:val="005359EC"/>
    <w:rsid w:val="005848B3"/>
    <w:rsid w:val="00585F12"/>
    <w:rsid w:val="005F5FA1"/>
    <w:rsid w:val="0060602F"/>
    <w:rsid w:val="006177A5"/>
    <w:rsid w:val="00635DCF"/>
    <w:rsid w:val="00650CF8"/>
    <w:rsid w:val="006650BB"/>
    <w:rsid w:val="006809C2"/>
    <w:rsid w:val="00686A36"/>
    <w:rsid w:val="006917D5"/>
    <w:rsid w:val="0069687E"/>
    <w:rsid w:val="006A0613"/>
    <w:rsid w:val="006A2827"/>
    <w:rsid w:val="006D60F7"/>
    <w:rsid w:val="006F10D1"/>
    <w:rsid w:val="00735375"/>
    <w:rsid w:val="00781CE5"/>
    <w:rsid w:val="007952A4"/>
    <w:rsid w:val="00797824"/>
    <w:rsid w:val="007A4650"/>
    <w:rsid w:val="007A5B3E"/>
    <w:rsid w:val="007C1998"/>
    <w:rsid w:val="007D102B"/>
    <w:rsid w:val="00801C6D"/>
    <w:rsid w:val="00804F7C"/>
    <w:rsid w:val="0084001D"/>
    <w:rsid w:val="00842575"/>
    <w:rsid w:val="0086230A"/>
    <w:rsid w:val="008754A7"/>
    <w:rsid w:val="008C4403"/>
    <w:rsid w:val="008D147A"/>
    <w:rsid w:val="008E5D48"/>
    <w:rsid w:val="00911140"/>
    <w:rsid w:val="00976425"/>
    <w:rsid w:val="00985704"/>
    <w:rsid w:val="00A347C4"/>
    <w:rsid w:val="00A602CA"/>
    <w:rsid w:val="00A82333"/>
    <w:rsid w:val="00AA43A1"/>
    <w:rsid w:val="00AA48D3"/>
    <w:rsid w:val="00AD5680"/>
    <w:rsid w:val="00B20F3E"/>
    <w:rsid w:val="00B24E62"/>
    <w:rsid w:val="00B66D56"/>
    <w:rsid w:val="00BD25AD"/>
    <w:rsid w:val="00C11DB5"/>
    <w:rsid w:val="00C253EB"/>
    <w:rsid w:val="00C36676"/>
    <w:rsid w:val="00C43F54"/>
    <w:rsid w:val="00C6376D"/>
    <w:rsid w:val="00C66303"/>
    <w:rsid w:val="00C9798B"/>
    <w:rsid w:val="00CB428D"/>
    <w:rsid w:val="00CE0D93"/>
    <w:rsid w:val="00D141B3"/>
    <w:rsid w:val="00D14C77"/>
    <w:rsid w:val="00D45377"/>
    <w:rsid w:val="00D656BB"/>
    <w:rsid w:val="00D7413D"/>
    <w:rsid w:val="00DC52DA"/>
    <w:rsid w:val="00DF2DBE"/>
    <w:rsid w:val="00E32D5E"/>
    <w:rsid w:val="00E46782"/>
    <w:rsid w:val="00E479C6"/>
    <w:rsid w:val="00E518D8"/>
    <w:rsid w:val="00E847F0"/>
    <w:rsid w:val="00EA04ED"/>
    <w:rsid w:val="00EB335D"/>
    <w:rsid w:val="00EE6270"/>
    <w:rsid w:val="00EF7721"/>
    <w:rsid w:val="00F32800"/>
    <w:rsid w:val="00F5616F"/>
    <w:rsid w:val="00F73ECE"/>
    <w:rsid w:val="00FA4438"/>
    <w:rsid w:val="00FC2D7E"/>
    <w:rsid w:val="00FD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C0DA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7C19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7C19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54</Words>
  <Characters>305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deleine</cp:lastModifiedBy>
  <cp:revision>26</cp:revision>
  <dcterms:created xsi:type="dcterms:W3CDTF">2017-07-19T13:18:00Z</dcterms:created>
  <dcterms:modified xsi:type="dcterms:W3CDTF">2017-11-03T08:59:00Z</dcterms:modified>
</cp:coreProperties>
</file>